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FE" w:rsidRDefault="004741FE" w:rsidP="004741FE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9</w:t>
      </w:r>
      <w:r w:rsidRPr="005C29BC">
        <w:rPr>
          <w:rFonts w:ascii="Times New Roman" w:hAnsi="Times New Roman" w:cs="Times New Roman"/>
          <w:b/>
          <w:sz w:val="22"/>
        </w:rPr>
        <w:t xml:space="preserve"> Table</w:t>
      </w:r>
      <w:r w:rsidRPr="005C29BC">
        <w:rPr>
          <w:rFonts w:ascii="Times New Roman" w:hAnsi="Times New Roman" w:cs="Times New Roman"/>
          <w:sz w:val="22"/>
        </w:rPr>
        <w:t xml:space="preserve">. Quantitative MS to compare sumoylated proteins in the </w:t>
      </w:r>
      <w:r w:rsidRPr="005C29BC">
        <w:rPr>
          <w:rFonts w:ascii="Times New Roman" w:hAnsi="Times New Roman" w:cs="Times New Roman"/>
          <w:i/>
          <w:sz w:val="22"/>
        </w:rPr>
        <w:t>ulp2</w:t>
      </w:r>
      <w:r w:rsidRPr="005C29BC">
        <w:rPr>
          <w:rFonts w:ascii="Times New Roman" w:hAnsi="Times New Roman" w:cs="Times New Roman"/>
          <w:i/>
          <w:sz w:val="22"/>
        </w:rPr>
        <w:sym w:font="Symbol" w:char="F044"/>
      </w:r>
      <w:r w:rsidRPr="005C29BC">
        <w:rPr>
          <w:rFonts w:ascii="Times New Roman" w:hAnsi="Times New Roman" w:cs="Times New Roman"/>
          <w:i/>
          <w:sz w:val="22"/>
        </w:rPr>
        <w:t xml:space="preserve"> </w:t>
      </w:r>
      <w:r w:rsidRPr="005C29BC">
        <w:rPr>
          <w:rFonts w:ascii="Times New Roman" w:hAnsi="Times New Roman" w:cs="Times New Roman"/>
          <w:sz w:val="22"/>
        </w:rPr>
        <w:t xml:space="preserve">and </w:t>
      </w:r>
      <w:r w:rsidRPr="005C29BC">
        <w:rPr>
          <w:rFonts w:ascii="Times New Roman" w:hAnsi="Times New Roman" w:cs="Times New Roman"/>
          <w:i/>
          <w:sz w:val="22"/>
        </w:rPr>
        <w:t>ulp2</w:t>
      </w:r>
      <w:r w:rsidRPr="005C29BC">
        <w:rPr>
          <w:rFonts w:ascii="Times New Roman" w:hAnsi="Times New Roman" w:cs="Times New Roman"/>
          <w:i/>
          <w:sz w:val="22"/>
        </w:rPr>
        <w:sym w:font="Symbol" w:char="F044"/>
      </w:r>
      <w:r w:rsidRPr="005C29BC">
        <w:rPr>
          <w:rFonts w:ascii="Times New Roman" w:hAnsi="Times New Roman" w:cs="Times New Roman"/>
          <w:i/>
          <w:sz w:val="22"/>
        </w:rPr>
        <w:t>mcm16∆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Pr="005C29BC">
        <w:rPr>
          <w:rFonts w:ascii="Times New Roman" w:hAnsi="Times New Roman" w:cs="Times New Roman"/>
          <w:i/>
          <w:sz w:val="22"/>
        </w:rPr>
        <w:t>mutants.</w:t>
      </w:r>
      <w:r>
        <w:rPr>
          <w:rFonts w:ascii="Times New Roman" w:hAnsi="Times New Roman" w:cs="Times New Roman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dian ratios and the number of positive spectral matches (PSMs) are listed for each protein.</w:t>
      </w:r>
    </w:p>
    <w:p w:rsidR="004741FE" w:rsidRDefault="004741FE" w:rsidP="004741FE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i/>
          <w:sz w:val="22"/>
        </w:rPr>
      </w:pP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029"/>
        <w:gridCol w:w="2214"/>
        <w:gridCol w:w="3093"/>
        <w:gridCol w:w="1520"/>
      </w:tblGrid>
      <w:tr w:rsidR="004741FE" w:rsidRPr="00247EBC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ORF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47EBC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mcm16</w:t>
            </w:r>
            <w:r w:rsidRPr="00247EBC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</w:rPr>
              <w:t>∆</w:t>
            </w:r>
            <w:r w:rsidRPr="00247EBC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ulp2</w:t>
            </w:r>
            <w:r w:rsidRPr="00247EBC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</w:rPr>
              <w:t>∆</w:t>
            </w:r>
            <w:r w:rsidRPr="00247EBC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 xml:space="preserve"> </w:t>
            </w:r>
            <w:r w:rsidRPr="006D70DC">
              <w:rPr>
                <w:rFonts w:ascii="Calibri" w:eastAsia="Times New Roman" w:hAnsi="Calibri" w:cs="Calibri"/>
                <w:iCs/>
                <w:color w:val="000000"/>
              </w:rPr>
              <w:t>/</w:t>
            </w:r>
            <w:r w:rsidRPr="00247EBC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ulp2</w:t>
            </w:r>
            <w:r w:rsidRPr="00247E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 xml:space="preserve"># of </w:t>
            </w:r>
            <w:r>
              <w:rPr>
                <w:rFonts w:ascii="Calibri" w:eastAsia="Times New Roman" w:hAnsi="Calibri" w:cs="Calibri"/>
                <w:color w:val="000000"/>
              </w:rPr>
              <w:t>PSM</w:t>
            </w:r>
            <w:r>
              <w:rPr>
                <w:rFonts w:ascii="Calibri" w:eastAsia="Times New Roman" w:hAnsi="Calibri" w:cs="Calibri"/>
                <w:caps w:val="0"/>
                <w:color w:val="000000"/>
              </w:rPr>
              <w:t>s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ABF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KL11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AB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R08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AME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1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AOS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R08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ASF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19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D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03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IR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R08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OP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04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RF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24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RN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L097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BUD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L01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BF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R06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BF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14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1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R07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1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FR028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31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46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27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47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0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DC48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12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ET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L22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IN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028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RZ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027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CTI6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L181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lastRenderedPageBreak/>
              <w:t>CYC8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112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DIG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L04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EDE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L04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ENO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25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FOB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11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GCN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25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GCR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L07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A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25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IR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038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PC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1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R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L12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SP10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L02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TA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22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TA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L003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TB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22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HTB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L00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IP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1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IRR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IL02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ISW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45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ITC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L13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AD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L08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D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00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M16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R04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M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L023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M2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1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M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EL03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CM6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L20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ET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10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L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KR09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LP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IL14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OT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L082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MRP8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KL14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NET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L07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NGG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17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NUP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33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NUT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L151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OK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17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OLA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25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ORC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L00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AA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07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AF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7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DC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04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GK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R012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OB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L06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OL30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88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PRP4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AL032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A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21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EB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4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ET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20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IF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275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IS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191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B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L14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C37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KR02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C5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15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C8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R19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O2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14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PO26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R187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RP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R22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SC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05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SC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357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RSC8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FR03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CS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ER12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GF7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L06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HS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22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IN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L00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IR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442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IR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227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IZ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40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IZ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15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KO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16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LI1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15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MC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FL00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MC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FR03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MC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L07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MC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08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MC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L03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NF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29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A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L021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C2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R11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N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PR133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P4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46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T1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ER14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T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L01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PT7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8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TB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16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TE1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HR08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TH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IL12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UB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08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UM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1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WC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AL011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WI3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JL17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WI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ER11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SWR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3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AF1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14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AF5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198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AL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35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EC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BR08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FC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047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FG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GR186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OA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19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OF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KR01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O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L006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OP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NL088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UP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R08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TYE7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344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UBA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90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UBC9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L064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UPC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213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VID2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59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VPS72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485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WTM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R230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G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DR325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CS4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LR272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41FE" w:rsidRPr="00247E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MR111C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741FE" w:rsidRPr="00247E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ZEO1</w:t>
            </w:r>
          </w:p>
        </w:tc>
        <w:tc>
          <w:tcPr>
            <w:tcW w:w="1250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YOL109W</w:t>
            </w:r>
          </w:p>
        </w:tc>
        <w:tc>
          <w:tcPr>
            <w:tcW w:w="1746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58" w:type="pct"/>
            <w:noWrap/>
            <w:vAlign w:val="center"/>
            <w:hideMark/>
          </w:tcPr>
          <w:p w:rsidR="004741FE" w:rsidRPr="00247EBC" w:rsidRDefault="004741F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47E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1FE"/>
    <w:rsid w:val="004741FE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FE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1FE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4741FE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FE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1FE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4741FE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6</Words>
  <Characters>2601</Characters>
  <Application>Microsoft Macintosh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6:00Z</dcterms:created>
  <dcterms:modified xsi:type="dcterms:W3CDTF">2019-11-02T04:56:00Z</dcterms:modified>
</cp:coreProperties>
</file>